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3A21" w14:textId="77777777" w:rsidR="00CB69A5" w:rsidRPr="0002738E" w:rsidRDefault="00CB69A5" w:rsidP="00CB69A5">
      <w:pPr>
        <w:rPr>
          <w:rFonts w:ascii="Arial" w:hAnsi="Arial" w:cs="Arial"/>
          <w:b/>
          <w:color w:val="000000" w:themeColor="text1"/>
          <w:sz w:val="22"/>
          <w:u w:val="single"/>
          <w:lang w:val="en-US"/>
        </w:rPr>
      </w:pP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t>Supplementary Table S4: Antibody list</w:t>
      </w:r>
    </w:p>
    <w:tbl>
      <w:tblPr>
        <w:tblpPr w:leftFromText="141" w:rightFromText="141" w:vertAnchor="page" w:horzAnchor="margin" w:tblpY="2179"/>
        <w:tblW w:w="48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5"/>
        <w:gridCol w:w="3526"/>
        <w:gridCol w:w="2750"/>
      </w:tblGrid>
      <w:tr w:rsidR="00CB69A5" w:rsidRPr="0002738E" w14:paraId="0A18841E" w14:textId="77777777" w:rsidTr="00D53A69">
        <w:trPr>
          <w:trHeight w:val="421"/>
        </w:trPr>
        <w:tc>
          <w:tcPr>
            <w:tcW w:w="14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3C76C" w14:textId="77777777" w:rsidR="00CB69A5" w:rsidRPr="0002738E" w:rsidRDefault="00CB69A5" w:rsidP="00D53A6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9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6665C" w14:textId="77777777" w:rsidR="00CB69A5" w:rsidRPr="0002738E" w:rsidRDefault="00CB69A5" w:rsidP="00D53A69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Concentration</w:t>
            </w:r>
          </w:p>
        </w:tc>
        <w:tc>
          <w:tcPr>
            <w:tcW w:w="15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18F05" w14:textId="77777777" w:rsidR="00CB69A5" w:rsidRPr="0002738E" w:rsidRDefault="00CB69A5" w:rsidP="00D53A69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Application</w:t>
            </w:r>
          </w:p>
        </w:tc>
      </w:tr>
      <w:tr w:rsidR="00CB69A5" w:rsidRPr="0002738E" w14:paraId="7456D3C9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12972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FDD40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 monoclonal, </w:t>
            </w: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Covalab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, Villeurbanne, France (00006513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783C5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5497F132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7CCB4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β-TUBULIN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4EF3B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polyclonal, Abcam, Cambridge, USA (ab6046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A7C1B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42955502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CFFC0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Symbol" w:hAnsi="Symbol" w:cs="Arial"/>
                <w:color w:val="000000" w:themeColor="text1"/>
                <w:sz w:val="18"/>
                <w:szCs w:val="18"/>
                <w:lang w:val="en-US"/>
              </w:rPr>
              <w:t>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ACTIN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C5ADD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use monoclonal clone AC-74 (A2228), Sigma, Saint-Louis, USA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6C2A1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60094AE8" w14:textId="77777777" w:rsidTr="00D53A69">
        <w:trPr>
          <w:trHeight w:val="201"/>
        </w:trPr>
        <w:tc>
          <w:tcPr>
            <w:tcW w:w="14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023E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RX1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20087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, clone 1E2, Sigma, Saint-Louis, USA (SAB1412737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B2C8F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061AD8AC" w14:textId="77777777" w:rsidTr="00D53A69">
        <w:trPr>
          <w:trHeight w:val="201"/>
        </w:trPr>
        <w:tc>
          <w:tcPr>
            <w:tcW w:w="145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B81C4" w14:textId="77777777" w:rsidR="00CB69A5" w:rsidRPr="0002738E" w:rsidRDefault="00CB69A5" w:rsidP="00D53A69">
            <w:pPr>
              <w:ind w:right="176" w:firstLine="284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E3418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 polyclonal,</w:t>
            </w:r>
            <w:r w:rsidRPr="0002738E">
              <w:rPr>
                <w:rStyle w:val="lev"/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igma, Saint-Louis, USA </w:t>
            </w:r>
            <w:r w:rsidRPr="0002738E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</w:t>
            </w:r>
            <w:r w:rsidRPr="0002738E">
              <w:rPr>
                <w:rStyle w:val="lev"/>
                <w:rFonts w:ascii="Arial" w:hAnsi="Arial" w:cs="Arial"/>
                <w:color w:val="000000" w:themeColor="text1"/>
                <w:sz w:val="18"/>
                <w:szCs w:val="18"/>
              </w:rPr>
              <w:t>HPA051084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121D0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mmunochemistry; immunofluorescence and chromatin Immunoprecipitation </w:t>
            </w:r>
          </w:p>
        </w:tc>
      </w:tr>
      <w:tr w:rsidR="00CB69A5" w:rsidRPr="0002738E" w14:paraId="36C41D55" w14:textId="77777777" w:rsidTr="00D53A69">
        <w:tc>
          <w:tcPr>
            <w:tcW w:w="14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6E320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-I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415A5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oat </w:t>
            </w:r>
            <w:proofErr w:type="gram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lyclonal ,Southern</w:t>
            </w:r>
            <w:proofErr w:type="gram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Biotech, Birmingham, USA ( 1310-01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F3EAC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estern Blot </w:t>
            </w:r>
          </w:p>
        </w:tc>
      </w:tr>
      <w:tr w:rsidR="00CB69A5" w:rsidRPr="0002738E" w14:paraId="625E092E" w14:textId="77777777" w:rsidTr="00D53A69">
        <w:tc>
          <w:tcPr>
            <w:tcW w:w="14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61F59" w14:textId="77777777" w:rsidR="00CB69A5" w:rsidRPr="0002738E" w:rsidRDefault="00CB69A5" w:rsidP="00D53A69">
            <w:pPr>
              <w:ind w:right="176" w:firstLine="284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D482A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polyclonal, Abcam, Cambridge, UK (ab34710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63AE4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munochemistry</w:t>
            </w:r>
          </w:p>
        </w:tc>
      </w:tr>
      <w:tr w:rsidR="00CB69A5" w:rsidRPr="0002738E" w14:paraId="540C2EE2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0712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N-1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323D1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polyclonal, Abcam, Cambridge, UK (ab2413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1E072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estern Blot </w:t>
            </w:r>
          </w:p>
        </w:tc>
      </w:tr>
      <w:tr w:rsidR="00CB69A5" w:rsidRPr="0002738E" w14:paraId="237B9A3B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F7A27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TA2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E1325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use monoclonal, clone 1A4, Sigma, Saint-Louis, USA (A5228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13859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 and immunochemistry</w:t>
            </w:r>
          </w:p>
        </w:tc>
      </w:tr>
      <w:tr w:rsidR="00CB69A5" w:rsidRPr="0002738E" w14:paraId="44E2EE8C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927D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hospho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S423+S425) SMAD3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8A312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monoclonal, Abcam, Cambridge, USA (ab52903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4C553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1460DD60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65231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MAD3</w:t>
            </w:r>
          </w:p>
        </w:tc>
        <w:tc>
          <w:tcPr>
            <w:tcW w:w="19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EBF9C5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polyclonal, Abcam, Cambridge, UK (ab28379)</w:t>
            </w:r>
          </w:p>
        </w:tc>
        <w:tc>
          <w:tcPr>
            <w:tcW w:w="1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9B77C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64811766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970BB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hospho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S255)-SMAD2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6B35D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monoclonal, Abcam, Cambridge, USA (ab188334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BD32C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6CA67BF2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B8AC8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MAD2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7F5A0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abbit monoclonal, Cell </w:t>
            </w: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nalling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echnology, </w:t>
            </w: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nves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USA (5339S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569BDE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5DE9C4DB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DED1F" w14:textId="77777777" w:rsidR="00CB69A5" w:rsidRPr="0002738E" w:rsidRDefault="00CB69A5" w:rsidP="00D53A69">
            <w:pPr>
              <w:spacing w:before="120" w:after="120"/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FBR2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EA1FE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abbit polyclonal, Cell </w:t>
            </w: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nalling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Technology, </w:t>
            </w: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nves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USA (79424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895E0D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3BACF70B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1DEDF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PM1A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3FFEA2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 polyclonal, Sigma, Saint-Louis, USA (HPA029209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185CCD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stern Blot</w:t>
            </w:r>
          </w:p>
        </w:tc>
      </w:tr>
      <w:tr w:rsidR="00CB69A5" w:rsidRPr="0002738E" w14:paraId="61F0834A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E4147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I67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6B2A4A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 monoclonal, clone RM227, Sigma, Saint-Louis, USA (SAB5600050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424F7F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munochemistry</w:t>
            </w:r>
          </w:p>
        </w:tc>
      </w:tr>
      <w:tr w:rsidR="00CB69A5" w:rsidRPr="0002738E" w14:paraId="51A7F9B7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9AB03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mentin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278F8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monoclonal, Abcam, Cambridge, USA (ab92547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F784A2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munochemistry</w:t>
            </w:r>
          </w:p>
        </w:tc>
      </w:tr>
      <w:tr w:rsidR="00CB69A5" w:rsidRPr="0002738E" w14:paraId="1F518D5E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3CA88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45</w:t>
            </w: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D9035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use Monoclonal, </w:t>
            </w:r>
            <w:proofErr w:type="spellStart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Dako</w:t>
            </w:r>
            <w:proofErr w:type="spellEnd"/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2738E">
              <w:rPr>
                <w:rStyle w:val="lev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Agilent Technologies</w:t>
            </w: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</w:rPr>
              <w:t>, Les Ulis France (M0701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2220F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munochemistry</w:t>
            </w:r>
          </w:p>
        </w:tc>
      </w:tr>
      <w:tr w:rsidR="00CB69A5" w:rsidRPr="0002738E" w14:paraId="4460B345" w14:textId="77777777" w:rsidTr="00D53A69">
        <w:tc>
          <w:tcPr>
            <w:tcW w:w="1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902A1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DGFR</w:t>
            </w:r>
          </w:p>
          <w:p w14:paraId="6CD685CB" w14:textId="77777777" w:rsidR="00CB69A5" w:rsidRPr="0002738E" w:rsidRDefault="00CB69A5" w:rsidP="00D53A69">
            <w:pPr>
              <w:ind w:right="176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9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D7BC7F" w14:textId="77777777" w:rsidR="00CB69A5" w:rsidRPr="0002738E" w:rsidRDefault="00CB69A5" w:rsidP="00D53A69">
            <w:pPr>
              <w:rPr>
                <w:color w:val="000000" w:themeColor="text1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bit polyclonal, Abcam, Cambridge, UK (ab32570)</w:t>
            </w:r>
          </w:p>
        </w:tc>
        <w:tc>
          <w:tcPr>
            <w:tcW w:w="15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6748CC" w14:textId="77777777" w:rsidR="00CB69A5" w:rsidRPr="0002738E" w:rsidRDefault="00CB69A5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munochemistry</w:t>
            </w:r>
          </w:p>
        </w:tc>
      </w:tr>
    </w:tbl>
    <w:p w14:paraId="4CCA2CF7" w14:textId="77777777" w:rsidR="00CB69A5" w:rsidRPr="0002738E" w:rsidRDefault="00CB69A5" w:rsidP="00CB69A5">
      <w:pPr>
        <w:rPr>
          <w:rFonts w:ascii="Arial" w:hAnsi="Arial" w:cs="Arial"/>
          <w:color w:val="000000" w:themeColor="text1"/>
          <w:lang w:val="en-US"/>
        </w:rPr>
      </w:pPr>
    </w:p>
    <w:p w14:paraId="13AE5C68" w14:textId="195B692A" w:rsidR="006C4CBE" w:rsidRDefault="006C4CBE"/>
    <w:sectPr w:rsidR="006C4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A5"/>
    <w:rsid w:val="002F60D2"/>
    <w:rsid w:val="006C4CBE"/>
    <w:rsid w:val="00CB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58A762"/>
  <w15:chartTrackingRefBased/>
  <w15:docId w15:val="{BE308B3D-4E53-FE42-AF56-F44FDF41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9A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CB69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Mailleux</dc:creator>
  <cp:keywords/>
  <dc:description/>
  <cp:lastModifiedBy>Arnaud Mailleux</cp:lastModifiedBy>
  <cp:revision>2</cp:revision>
  <dcterms:created xsi:type="dcterms:W3CDTF">2023-04-11T13:07:00Z</dcterms:created>
  <dcterms:modified xsi:type="dcterms:W3CDTF">2023-04-12T09:44:00Z</dcterms:modified>
</cp:coreProperties>
</file>